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B32" w:rsidRDefault="007D61CE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38pt;margin-top:1.25pt;width:538.9pt;height:123.35pt;z-index:251659264;mso-position-horizontal-relative:text;mso-position-vertical-relative:text;mso-width-relative:page;mso-height-relative:page">
            <v:imagedata r:id="rId5" o:title="S3"/>
            <w10:wrap type="topAndBottom"/>
          </v:shape>
        </w:pict>
      </w:r>
      <w:r w:rsidR="00B37D28">
        <w:t xml:space="preserve">Additional file </w:t>
      </w:r>
      <w:r w:rsidR="0052485F">
        <w:t>3</w:t>
      </w:r>
      <w:r w:rsidR="00B37D28">
        <w:t>: Figure S</w:t>
      </w:r>
      <w:r>
        <w:t>1</w:t>
      </w:r>
      <w:bookmarkStart w:id="0" w:name="_GoBack"/>
      <w:bookmarkEnd w:id="0"/>
    </w:p>
    <w:p w:rsidR="00777B32" w:rsidRDefault="00777B32"/>
    <w:p w:rsidR="001C7BAF" w:rsidRDefault="00777B32">
      <w:r>
        <w:t>Figure caption:</w:t>
      </w:r>
    </w:p>
    <w:p w:rsidR="00777B32" w:rsidRDefault="00777B32" w:rsidP="00777B32">
      <w:pPr>
        <w:jc w:val="both"/>
      </w:pPr>
      <w:r>
        <w:t>Base peak chromatographic alignment. Representative biological replicates of the three groups are shown: C - control group (blue base peak chromatograms), A - ApoE KO mice fed hyperlipidemic diet (green base peak chromatograms) and At - ApoE KO mice that received hyperlipidemic diet and statin treatment (red base peak chromatograms)</w:t>
      </w:r>
    </w:p>
    <w:sectPr w:rsidR="00777B32" w:rsidSect="00CA5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2"/>
  </w:compat>
  <w:rsids>
    <w:rsidRoot w:val="00127B27"/>
    <w:rsid w:val="00127B27"/>
    <w:rsid w:val="001C7BAF"/>
    <w:rsid w:val="0052485F"/>
    <w:rsid w:val="00777B32"/>
    <w:rsid w:val="007D61CE"/>
    <w:rsid w:val="00B37D28"/>
    <w:rsid w:val="00CA5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reliulian</dc:creator>
  <cp:keywords/>
  <dc:description/>
  <cp:lastModifiedBy>Somoza, Jesun</cp:lastModifiedBy>
  <cp:revision>5</cp:revision>
  <dcterms:created xsi:type="dcterms:W3CDTF">2015-10-08T07:13:00Z</dcterms:created>
  <dcterms:modified xsi:type="dcterms:W3CDTF">2015-11-27T09:39:00Z</dcterms:modified>
</cp:coreProperties>
</file>